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C8FBB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  <w:b/>
          <w:u w:val="single"/>
        </w:rPr>
      </w:pPr>
      <w:r w:rsidRPr="00DD2EC8">
        <w:rPr>
          <w:rFonts w:ascii="Arial" w:hAnsi="Arial" w:cs="Arial"/>
          <w:b/>
          <w:u w:val="single"/>
        </w:rPr>
        <w:t xml:space="preserve">Supplemental material: </w:t>
      </w:r>
    </w:p>
    <w:p w14:paraId="2AB2A4EB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87379F">
        <w:rPr>
          <w:rFonts w:ascii="Arial" w:hAnsi="Arial" w:cs="Arial"/>
          <w:b/>
          <w:bCs/>
        </w:rPr>
        <w:t xml:space="preserve">Supplemental Figure 1: Multiple sequence alignment of </w:t>
      </w:r>
      <w:proofErr w:type="spellStart"/>
      <w:r w:rsidRPr="0087379F">
        <w:rPr>
          <w:rFonts w:ascii="Arial" w:hAnsi="Arial" w:cs="Arial"/>
          <w:b/>
          <w:bCs/>
        </w:rPr>
        <w:t>equilibrative</w:t>
      </w:r>
      <w:proofErr w:type="spellEnd"/>
      <w:r w:rsidRPr="0087379F">
        <w:rPr>
          <w:rFonts w:ascii="Arial" w:hAnsi="Arial" w:cs="Arial"/>
          <w:b/>
          <w:bCs/>
        </w:rPr>
        <w:t xml:space="preserve"> nucleoside transporter (ENT/AT) homologs highlighting conservation across apicomplexan, </w:t>
      </w:r>
      <w:proofErr w:type="spellStart"/>
      <w:r w:rsidRPr="0087379F">
        <w:rPr>
          <w:rFonts w:ascii="Arial" w:hAnsi="Arial" w:cs="Arial"/>
          <w:b/>
          <w:bCs/>
        </w:rPr>
        <w:t>kinetoplastid</w:t>
      </w:r>
      <w:proofErr w:type="spellEnd"/>
      <w:r w:rsidRPr="0087379F">
        <w:rPr>
          <w:rFonts w:ascii="Arial" w:hAnsi="Arial" w:cs="Arial"/>
          <w:b/>
          <w:bCs/>
        </w:rPr>
        <w:t>, and human sequences, with human ENT1 transmembrane topology reference.</w:t>
      </w:r>
      <w:r w:rsidRPr="0087379F">
        <w:rPr>
          <w:rFonts w:ascii="Arial" w:hAnsi="Arial" w:cs="Arial"/>
          <w:b/>
          <w:bCs/>
        </w:rPr>
        <w:br/>
      </w:r>
      <w:r w:rsidRPr="009F227A">
        <w:rPr>
          <w:rFonts w:ascii="Arial" w:hAnsi="Arial" w:cs="Arial"/>
        </w:rPr>
        <w:t xml:space="preserve">Shown are </w:t>
      </w:r>
      <w:r w:rsidRPr="009F227A">
        <w:rPr>
          <w:rFonts w:ascii="Arial" w:hAnsi="Arial" w:cs="Arial"/>
          <w:i/>
          <w:iCs/>
        </w:rPr>
        <w:t>Toxoplasma gondii</w:t>
      </w:r>
      <w:r w:rsidRPr="009F227A">
        <w:rPr>
          <w:rFonts w:ascii="Arial" w:hAnsi="Arial" w:cs="Arial"/>
        </w:rPr>
        <w:t xml:space="preserve"> TgAT1 (TGME49_244440), TgENT1 (TGME49_288540), TgENT2 (TGME49_500147), TgENT3 (TGME49_233130); </w:t>
      </w:r>
      <w:r w:rsidRPr="009F227A">
        <w:rPr>
          <w:rFonts w:ascii="Arial" w:hAnsi="Arial" w:cs="Arial"/>
          <w:i/>
          <w:iCs/>
        </w:rPr>
        <w:t>Plasmodium falciparum</w:t>
      </w:r>
      <w:r w:rsidRPr="009F227A">
        <w:rPr>
          <w:rFonts w:ascii="Arial" w:hAnsi="Arial" w:cs="Arial"/>
        </w:rPr>
        <w:t xml:space="preserve"> PfENT1; </w:t>
      </w:r>
      <w:r w:rsidRPr="009F227A">
        <w:rPr>
          <w:rFonts w:ascii="Arial" w:hAnsi="Arial" w:cs="Arial"/>
          <w:i/>
          <w:iCs/>
        </w:rPr>
        <w:t>Cryptosporidium parvum</w:t>
      </w:r>
      <w:r w:rsidRPr="009F227A">
        <w:rPr>
          <w:rFonts w:ascii="Arial" w:hAnsi="Arial" w:cs="Arial"/>
        </w:rPr>
        <w:t xml:space="preserve"> CpNT1; </w:t>
      </w:r>
      <w:r w:rsidRPr="009F227A">
        <w:rPr>
          <w:rFonts w:ascii="Arial" w:hAnsi="Arial" w:cs="Arial"/>
          <w:i/>
          <w:iCs/>
        </w:rPr>
        <w:t>Leishmania major</w:t>
      </w:r>
      <w:r w:rsidRPr="009F227A">
        <w:rPr>
          <w:rFonts w:ascii="Arial" w:hAnsi="Arial" w:cs="Arial"/>
        </w:rPr>
        <w:t xml:space="preserve"> LmNT1</w:t>
      </w:r>
      <w:r>
        <w:rPr>
          <w:rFonts w:ascii="Arial" w:hAnsi="Arial" w:cs="Arial"/>
        </w:rPr>
        <w:t xml:space="preserve">; </w:t>
      </w:r>
      <w:r w:rsidRPr="009F227A">
        <w:rPr>
          <w:rFonts w:ascii="Arial" w:hAnsi="Arial" w:cs="Arial"/>
          <w:i/>
          <w:iCs/>
        </w:rPr>
        <w:t>Saccharomyces cerevisiae</w:t>
      </w:r>
      <w:r w:rsidRPr="009F227A">
        <w:rPr>
          <w:rFonts w:ascii="Arial" w:hAnsi="Arial" w:cs="Arial"/>
        </w:rPr>
        <w:t xml:space="preserve"> FUN26; </w:t>
      </w:r>
      <w:r w:rsidRPr="009F227A">
        <w:rPr>
          <w:rFonts w:ascii="Arial" w:hAnsi="Arial" w:cs="Arial"/>
          <w:i/>
          <w:iCs/>
        </w:rPr>
        <w:t>Arabidopsis thaliana</w:t>
      </w:r>
      <w:r w:rsidRPr="009F227A">
        <w:rPr>
          <w:rFonts w:ascii="Arial" w:hAnsi="Arial" w:cs="Arial"/>
        </w:rPr>
        <w:t xml:space="preserve"> ENT1; </w:t>
      </w:r>
      <w:r w:rsidRPr="009F227A">
        <w:rPr>
          <w:rFonts w:ascii="Arial" w:hAnsi="Arial" w:cs="Arial"/>
          <w:i/>
          <w:iCs/>
        </w:rPr>
        <w:t>Naegleria fowleri</w:t>
      </w:r>
      <w:r w:rsidRPr="009F227A">
        <w:rPr>
          <w:rFonts w:ascii="Arial" w:hAnsi="Arial" w:cs="Arial"/>
        </w:rPr>
        <w:t xml:space="preserve"> NT1-like; and </w:t>
      </w:r>
      <w:r w:rsidRPr="009F227A">
        <w:rPr>
          <w:rFonts w:ascii="Arial" w:hAnsi="Arial" w:cs="Arial"/>
          <w:i/>
          <w:iCs/>
        </w:rPr>
        <w:t>Mus musculus</w:t>
      </w:r>
      <w:r w:rsidRPr="009F227A">
        <w:rPr>
          <w:rFonts w:ascii="Arial" w:hAnsi="Arial" w:cs="Arial"/>
        </w:rPr>
        <w:t xml:space="preserve"> ENT1</w:t>
      </w:r>
      <w:r>
        <w:rPr>
          <w:rFonts w:ascii="Arial" w:hAnsi="Arial" w:cs="Arial"/>
        </w:rPr>
        <w:t>, and human ENT1</w:t>
      </w:r>
      <w:r w:rsidRPr="009F227A">
        <w:rPr>
          <w:rFonts w:ascii="Arial" w:hAnsi="Arial" w:cs="Arial"/>
        </w:rPr>
        <w:t xml:space="preserve">. Sequence labels list protein shorthand (species in parentheses omitted for concision here) followed by aligned residue span (e.g., </w:t>
      </w:r>
      <w:r>
        <w:rPr>
          <w:rFonts w:ascii="Arial" w:hAnsi="Arial" w:cs="Arial"/>
        </w:rPr>
        <w:t>"</w:t>
      </w:r>
      <w:r w:rsidRPr="009F227A">
        <w:rPr>
          <w:rFonts w:ascii="Arial" w:hAnsi="Arial" w:cs="Arial"/>
        </w:rPr>
        <w:t>/1–696</w:t>
      </w:r>
      <w:r>
        <w:rPr>
          <w:rFonts w:ascii="Arial" w:hAnsi="Arial" w:cs="Arial"/>
        </w:rPr>
        <w:t>"</w:t>
      </w:r>
      <w:r w:rsidRPr="009F227A">
        <w:rPr>
          <w:rFonts w:ascii="Arial" w:hAnsi="Arial" w:cs="Arial"/>
        </w:rPr>
        <w:t>). Sequences were aligned with MAFFT L-INS-</w:t>
      </w:r>
      <w:proofErr w:type="spellStart"/>
      <w:r w:rsidRPr="009F227A">
        <w:rPr>
          <w:rFonts w:ascii="Arial" w:hAnsi="Arial" w:cs="Arial"/>
        </w:rPr>
        <w:t>i</w:t>
      </w:r>
      <w:proofErr w:type="spellEnd"/>
      <w:r w:rsidRPr="009F227A">
        <w:rPr>
          <w:rFonts w:ascii="Arial" w:hAnsi="Arial" w:cs="Arial"/>
        </w:rPr>
        <w:t>; no manual internal residue edits were introduced (only removal of obvious trailing low-complexity overhangs where noted). Amino acids are colored by physicochemical class (</w:t>
      </w:r>
      <w:proofErr w:type="spellStart"/>
      <w:r w:rsidRPr="009F227A">
        <w:rPr>
          <w:rFonts w:ascii="Arial" w:hAnsi="Arial" w:cs="Arial"/>
        </w:rPr>
        <w:t>ClustalX</w:t>
      </w:r>
      <w:proofErr w:type="spellEnd"/>
      <w:r w:rsidRPr="009F227A">
        <w:rPr>
          <w:rFonts w:ascii="Arial" w:hAnsi="Arial" w:cs="Arial"/>
        </w:rPr>
        <w:t xml:space="preserve"> scheme) to facilitate rapid visual inspection of conserved motifs. Histogram bars beneath each block depict position-specific conservation (gold = high conservation / strongly similar physicochemical class; gray = variable) and gap frequency (black). </w:t>
      </w:r>
      <w:r w:rsidRPr="002A65CE">
        <w:rPr>
          <w:rFonts w:ascii="Arial" w:hAnsi="Arial" w:cs="Arial"/>
        </w:rPr>
        <w:t>Black horizontal rectangles above the alignment mark the experimentally validated transmembrane helices of human ENT1 (SLC29A1),</w:t>
      </w:r>
      <w:r w:rsidRPr="009F227A">
        <w:rPr>
          <w:rFonts w:ascii="Arial" w:hAnsi="Arial" w:cs="Arial"/>
        </w:rPr>
        <w:t xml:space="preserve"> provided as a structural topology reference against which parasite, plant, protozoan, and </w:t>
      </w:r>
      <w:proofErr w:type="spellStart"/>
      <w:r w:rsidRPr="009F227A">
        <w:rPr>
          <w:rFonts w:ascii="Arial" w:hAnsi="Arial" w:cs="Arial"/>
        </w:rPr>
        <w:t>kinetoplastid</w:t>
      </w:r>
      <w:proofErr w:type="spellEnd"/>
      <w:r w:rsidRPr="009F227A">
        <w:rPr>
          <w:rFonts w:ascii="Arial" w:hAnsi="Arial" w:cs="Arial"/>
        </w:rPr>
        <w:t xml:space="preserve"> homologs can be compared.</w:t>
      </w:r>
    </w:p>
    <w:p w14:paraId="226D96C0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</w:rPr>
      </w:pPr>
    </w:p>
    <w:p w14:paraId="613D133F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DA2085E">
        <w:rPr>
          <w:rFonts w:ascii="Arial" w:hAnsi="Arial" w:cs="Arial"/>
          <w:b/>
          <w:bCs/>
        </w:rPr>
        <w:t>Supplemental Figure 2: Intracellular replication (parasites per vacuole) and multi-cycle lytic growth (plaque numbers) of parental and ENT mutant strains.</w:t>
      </w:r>
      <w:r>
        <w:br/>
      </w:r>
      <w:r w:rsidRPr="0DA2085E">
        <w:rPr>
          <w:rFonts w:ascii="Arial" w:hAnsi="Arial" w:cs="Arial"/>
          <w:b/>
          <w:bCs/>
        </w:rPr>
        <w:lastRenderedPageBreak/>
        <w:t xml:space="preserve">(A) </w:t>
      </w:r>
      <w:r w:rsidRPr="0DA2085E">
        <w:rPr>
          <w:rFonts w:ascii="Arial" w:hAnsi="Arial" w:cs="Arial"/>
        </w:rPr>
        <w:t>Distribution of vacuole sizes (stacked categories: 2, 4, 8, 16, 32, 64, 128 parasites/vacuole) at 2 days (left) and 3 days (right) post-infection under standard tachyzoite conditions for parental ME49Δku80, ΔTgAT1, complemented ΔTgAT1::TgAT1-myc, ΔTgENT2, ΔTgENT3, complemented ΔTgENT3::TgENT3-ty, and the double mutant ΔTgAT1ΔTgENT3. For each strain and time point at least 100 vacuoles were scored per biological replicate (n=3 independent infections). Bars show mean percentage ± SEM of total vacuoles; categories sum to ~100%. No significant differences in overall replication distribution between strains were detected by two-way ANOVA (factors: strain, vacuole size category) (strain comparisons at each time point). (</w:t>
      </w:r>
      <w:r w:rsidRPr="0DA2085E">
        <w:rPr>
          <w:rFonts w:ascii="Arial" w:hAnsi="Arial" w:cs="Arial"/>
          <w:b/>
          <w:bCs/>
        </w:rPr>
        <w:t xml:space="preserve">B) </w:t>
      </w:r>
      <w:r w:rsidRPr="0DA2085E">
        <w:rPr>
          <w:rFonts w:ascii="Arial" w:hAnsi="Arial" w:cs="Arial"/>
        </w:rPr>
        <w:t>Plaque formation after 10 days of continuous lytic growth in Hs27 monolayers (crystal violet staining). Bars indicate mean plaque number ± SEM (n=3 independent plates per strain; each point = one plate).</w:t>
      </w:r>
      <w:r w:rsidRPr="0DA2085E">
        <w:rPr>
          <w:rFonts w:ascii="Arial" w:hAnsi="Arial" w:cs="Arial"/>
          <w:b/>
          <w:bCs/>
        </w:rPr>
        <w:t xml:space="preserve"> </w:t>
      </w:r>
      <w:r w:rsidRPr="0DA2085E">
        <w:rPr>
          <w:rFonts w:ascii="Arial" w:hAnsi="Arial" w:cs="Arial"/>
        </w:rPr>
        <w:t>One-way ANOVA revealed no significant difference among strains (p&gt;0.05).</w:t>
      </w:r>
      <w:r w:rsidRPr="0DA2085E">
        <w:rPr>
          <w:rFonts w:ascii="Arial" w:hAnsi="Arial" w:cs="Arial"/>
          <w:b/>
          <w:bCs/>
        </w:rPr>
        <w:t xml:space="preserve"> </w:t>
      </w:r>
      <w:r w:rsidRPr="0DA2085E">
        <w:rPr>
          <w:rFonts w:ascii="Arial" w:hAnsi="Arial" w:cs="Arial"/>
        </w:rPr>
        <w:t>Data indicate that deletion (or complementation) of individual ENTs or combined loss of TgAT1 and TgENT3 does not measurably impair tachyzoite intracellular replication over 72 h nor cumulative multi-cycle growth under these assay conditions.</w:t>
      </w:r>
    </w:p>
    <w:p w14:paraId="7F184D5F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</w:rPr>
      </w:pPr>
    </w:p>
    <w:p w14:paraId="625D2E85" w14:textId="77777777" w:rsidR="006E033C" w:rsidRPr="000B7376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0B7376">
        <w:rPr>
          <w:rFonts w:ascii="Arial" w:hAnsi="Arial" w:cs="Arial"/>
          <w:b/>
          <w:bCs/>
        </w:rPr>
        <w:t>Supplementary Figure S3. Reduced cyst size in ΔTgAT1 and ΔTgAT1ΔTgENT3 relative to parental and single ENT mutants.</w:t>
      </w:r>
      <w:r>
        <w:t xml:space="preserve"> </w:t>
      </w:r>
      <w:r w:rsidRPr="000B7376">
        <w:rPr>
          <w:rFonts w:ascii="Arial" w:hAnsi="Arial" w:cs="Arial"/>
          <w:b/>
          <w:bCs/>
        </w:rPr>
        <w:t xml:space="preserve">(A) </w:t>
      </w:r>
      <w:r w:rsidRPr="000B7376">
        <w:rPr>
          <w:rFonts w:ascii="Arial" w:hAnsi="Arial" w:cs="Arial"/>
        </w:rPr>
        <w:t xml:space="preserve">Quantification of cyst diameters (median ± </w:t>
      </w:r>
      <w:r w:rsidRPr="00FF50ED">
        <w:rPr>
          <w:rFonts w:ascii="Arial" w:hAnsi="Arial" w:cs="Arial"/>
        </w:rPr>
        <w:t>Standard Error of the Mean</w:t>
      </w:r>
      <w:r w:rsidRPr="000B7376">
        <w:rPr>
          <w:rFonts w:ascii="Arial" w:hAnsi="Arial" w:cs="Arial"/>
        </w:rPr>
        <w:t>) for in vitro differentiated bradyzoites (alkaline pH, Day 3) of the indicated strains: parental ME49Δku80, ΔTgAT1, complemented ΔTgAT</w:t>
      </w:r>
      <w:proofErr w:type="gramStart"/>
      <w:r w:rsidRPr="000B7376">
        <w:rPr>
          <w:rFonts w:ascii="Arial" w:hAnsi="Arial" w:cs="Arial"/>
        </w:rPr>
        <w:t>1::</w:t>
      </w:r>
      <w:proofErr w:type="gramEnd"/>
      <w:r w:rsidRPr="000B7376">
        <w:rPr>
          <w:rFonts w:ascii="Arial" w:hAnsi="Arial" w:cs="Arial"/>
        </w:rPr>
        <w:t>TgAT1-myc, ΔTgENT2, ΔTgENT3, complemented ΔTgENT</w:t>
      </w:r>
      <w:proofErr w:type="gramStart"/>
      <w:r w:rsidRPr="000B7376">
        <w:rPr>
          <w:rFonts w:ascii="Arial" w:hAnsi="Arial" w:cs="Arial"/>
        </w:rPr>
        <w:t>3::</w:t>
      </w:r>
      <w:proofErr w:type="gramEnd"/>
      <w:r w:rsidRPr="000B7376">
        <w:rPr>
          <w:rFonts w:ascii="Arial" w:hAnsi="Arial" w:cs="Arial"/>
        </w:rPr>
        <w:t xml:space="preserve">TgENT3-ty, and the double mutant ΔTgAT1ΔTgENT3. Each point represents the mean of one biological replicate (n=3 independent differentiations); ≥150 DBA+ cysts were measured per strain </w:t>
      </w:r>
      <w:r w:rsidRPr="000B7376">
        <w:rPr>
          <w:rFonts w:ascii="Arial" w:hAnsi="Arial" w:cs="Arial"/>
        </w:rPr>
        <w:lastRenderedPageBreak/>
        <w:t>per replicate using an automated ImageJ macro</w:t>
      </w:r>
      <w:r w:rsidRPr="000B7376">
        <w:rPr>
          <w:rFonts w:ascii="Arial" w:hAnsi="Arial" w:cs="Arial"/>
          <w:b/>
          <w:bCs/>
        </w:rPr>
        <w:t xml:space="preserve">. </w:t>
      </w:r>
      <w:r w:rsidRPr="000B7376">
        <w:rPr>
          <w:rFonts w:ascii="Arial" w:hAnsi="Arial" w:cs="Arial"/>
        </w:rPr>
        <w:t xml:space="preserve">One-way ANOVA multiple comparisons test detected significantly smaller cysts in ΔTgAT1 and ΔTgAT1ΔTgENT3 compared with parental and respective complemented strains (**** p&lt;0.0001); </w:t>
      </w:r>
      <w:r>
        <w:rPr>
          <w:rFonts w:ascii="Arial" w:hAnsi="Arial" w:cs="Arial"/>
        </w:rPr>
        <w:t>"</w:t>
      </w:r>
      <w:r w:rsidRPr="000B7376">
        <w:rPr>
          <w:rFonts w:ascii="Arial" w:hAnsi="Arial" w:cs="Arial"/>
        </w:rPr>
        <w:t>ns</w:t>
      </w:r>
      <w:r>
        <w:rPr>
          <w:rFonts w:ascii="Arial" w:hAnsi="Arial" w:cs="Arial"/>
        </w:rPr>
        <w:t>"</w:t>
      </w:r>
      <w:r w:rsidRPr="000B7376">
        <w:rPr>
          <w:rFonts w:ascii="Arial" w:hAnsi="Arial" w:cs="Arial"/>
        </w:rPr>
        <w:t xml:space="preserve"> = not significant.</w:t>
      </w:r>
      <w:r>
        <w:rPr>
          <w:rFonts w:ascii="Arial" w:hAnsi="Arial" w:cs="Arial"/>
        </w:rPr>
        <w:t xml:space="preserve"> </w:t>
      </w:r>
      <w:r w:rsidRPr="000B7376">
        <w:rPr>
          <w:rFonts w:ascii="Arial" w:hAnsi="Arial" w:cs="Arial"/>
          <w:b/>
          <w:bCs/>
        </w:rPr>
        <w:t xml:space="preserve">(B) </w:t>
      </w:r>
      <w:r w:rsidRPr="000B7376">
        <w:rPr>
          <w:rFonts w:ascii="Arial" w:hAnsi="Arial" w:cs="Arial"/>
        </w:rPr>
        <w:t>Representative high-magnification images of DBA-stained cysts (magenta in merge; direct grayscale shown in second column) from each strain at Day 3. Columns: transmitted light (Phase), DBA (cyst wall), anti-</w:t>
      </w:r>
      <w:proofErr w:type="spellStart"/>
      <w:r w:rsidRPr="000B7376">
        <w:rPr>
          <w:rFonts w:ascii="Arial" w:hAnsi="Arial" w:cs="Arial"/>
        </w:rPr>
        <w:t>Tg</w:t>
      </w:r>
      <w:proofErr w:type="spellEnd"/>
      <w:r w:rsidRPr="000B7376">
        <w:rPr>
          <w:rFonts w:ascii="Arial" w:hAnsi="Arial" w:cs="Arial"/>
        </w:rPr>
        <w:t xml:space="preserve"> (pan-parasite antibody marking internal bradyzoites), DAPI (host and parasite nuclei), and merged composite (DBA </w:t>
      </w:r>
      <w:r>
        <w:rPr>
          <w:rFonts w:ascii="Arial" w:hAnsi="Arial" w:cs="Arial"/>
        </w:rPr>
        <w:t>green</w:t>
      </w:r>
      <w:r w:rsidRPr="000B7376">
        <w:rPr>
          <w:rFonts w:ascii="Arial" w:hAnsi="Arial" w:cs="Arial"/>
        </w:rPr>
        <w:t>, anti-</w:t>
      </w:r>
      <w:proofErr w:type="spellStart"/>
      <w:r w:rsidRPr="000B7376">
        <w:rPr>
          <w:rFonts w:ascii="Arial" w:hAnsi="Arial" w:cs="Arial"/>
        </w:rPr>
        <w:t>Tg</w:t>
      </w:r>
      <w:proofErr w:type="spellEnd"/>
      <w:r w:rsidRPr="000B73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agenta</w:t>
      </w:r>
      <w:r w:rsidRPr="000B7376">
        <w:rPr>
          <w:rFonts w:ascii="Arial" w:hAnsi="Arial" w:cs="Arial"/>
        </w:rPr>
        <w:t>, DAPI blue). Complemented line</w:t>
      </w:r>
      <w:r>
        <w:rPr>
          <w:rFonts w:ascii="Arial" w:hAnsi="Arial" w:cs="Arial"/>
        </w:rPr>
        <w:t>s</w:t>
      </w:r>
      <w:r w:rsidRPr="000B7376">
        <w:rPr>
          <w:rFonts w:ascii="Arial" w:hAnsi="Arial" w:cs="Arial"/>
        </w:rPr>
        <w:t xml:space="preserve"> restore cyst size</w:t>
      </w:r>
      <w:r>
        <w:rPr>
          <w:rFonts w:ascii="Arial" w:hAnsi="Arial" w:cs="Arial"/>
        </w:rPr>
        <w:t>s</w:t>
      </w:r>
      <w:r w:rsidRPr="000B7376">
        <w:rPr>
          <w:rFonts w:ascii="Arial" w:hAnsi="Arial" w:cs="Arial"/>
        </w:rPr>
        <w:t xml:space="preserve"> and wall morphology towards parental </w:t>
      </w:r>
      <w:r>
        <w:rPr>
          <w:rFonts w:ascii="Arial" w:hAnsi="Arial" w:cs="Arial"/>
        </w:rPr>
        <w:t>phenotype</w:t>
      </w:r>
      <w:r w:rsidRPr="000B7376">
        <w:rPr>
          <w:rFonts w:ascii="Arial" w:hAnsi="Arial" w:cs="Arial"/>
        </w:rPr>
        <w:t xml:space="preserve">. Scale bars: </w:t>
      </w:r>
      <w:r>
        <w:rPr>
          <w:rFonts w:ascii="Arial" w:hAnsi="Arial" w:cs="Arial"/>
        </w:rPr>
        <w:t>10</w:t>
      </w:r>
      <w:r w:rsidRPr="000B7376">
        <w:rPr>
          <w:rFonts w:ascii="Arial" w:hAnsi="Arial" w:cs="Arial"/>
        </w:rPr>
        <w:t xml:space="preserve"> µm. Images acquired under identical exposure and processing settings across strains. Data support a delay/reduction in cyst maturation rather than a complete differentiation block in transporter mutants.</w:t>
      </w:r>
    </w:p>
    <w:p w14:paraId="2BCE8BA5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</w:rPr>
      </w:pPr>
    </w:p>
    <w:p w14:paraId="2DCFFEED" w14:textId="77777777" w:rsidR="006E033C" w:rsidRPr="00DD2EC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DA2085E">
        <w:rPr>
          <w:rFonts w:ascii="Arial" w:hAnsi="Arial" w:cs="Arial"/>
          <w:b/>
          <w:bCs/>
        </w:rPr>
        <w:t xml:space="preserve">Supplementary Figure S4. In vivo brain cyst burden and morphology after 30 days of infection with parental and ENT mutant strains. </w:t>
      </w:r>
      <w:r w:rsidRPr="0DA2085E">
        <w:rPr>
          <w:rFonts w:ascii="Arial" w:eastAsia="Arial" w:hAnsi="Arial" w:cs="Arial"/>
          <w:b/>
          <w:bCs/>
          <w:color w:val="0E101A"/>
        </w:rPr>
        <w:t>(A)</w:t>
      </w:r>
      <w:r w:rsidRPr="0DA2085E">
        <w:rPr>
          <w:rFonts w:ascii="Arial" w:eastAsia="Arial" w:hAnsi="Arial" w:cs="Arial"/>
          <w:color w:val="0E101A"/>
        </w:rPr>
        <w:t xml:space="preserve"> T</w:t>
      </w:r>
      <w:r w:rsidRPr="0DA2085E">
        <w:rPr>
          <w:rFonts w:ascii="Arial" w:hAnsi="Arial" w:cs="Arial"/>
        </w:rPr>
        <w:t>otal brain cyst counts (cysts per mouse) at 30 days post intraperitoneal infection (250 tachyzoites) with the indicated strains: parental ME49Δku80, ΔTgAT1, complemented ΔTgAT</w:t>
      </w:r>
      <w:proofErr w:type="gramStart"/>
      <w:r w:rsidRPr="0DA2085E">
        <w:rPr>
          <w:rFonts w:ascii="Arial" w:hAnsi="Arial" w:cs="Arial"/>
        </w:rPr>
        <w:t>1::</w:t>
      </w:r>
      <w:proofErr w:type="gramEnd"/>
      <w:r w:rsidRPr="0DA2085E">
        <w:rPr>
          <w:rFonts w:ascii="Arial" w:hAnsi="Arial" w:cs="Arial"/>
        </w:rPr>
        <w:t>TgAT1-myc, ΔTgENT2, ΔTgENT3, complemented ΔTgENT</w:t>
      </w:r>
      <w:proofErr w:type="gramStart"/>
      <w:r w:rsidRPr="0DA2085E">
        <w:rPr>
          <w:rFonts w:ascii="Arial" w:hAnsi="Arial" w:cs="Arial"/>
        </w:rPr>
        <w:t>3::</w:t>
      </w:r>
      <w:proofErr w:type="gramEnd"/>
      <w:r w:rsidRPr="0DA2085E">
        <w:rPr>
          <w:rFonts w:ascii="Arial" w:hAnsi="Arial" w:cs="Arial"/>
        </w:rPr>
        <w:t xml:space="preserve">TgENT3-ty, and the double mutant ΔTgAT1ΔTgENT3. Each point = one mouse brain; bars show mean ± SEM. Two independent experiments were performed (4 male C57BL/6J mice per strain per experiment; symbols pooled after confirming no experiment–strain interaction by two-way ANOVA). No significant difference in total cyst burden among strains (one-way ANOVA, p&gt;0.05). </w:t>
      </w:r>
      <w:r w:rsidRPr="0DA2085E">
        <w:rPr>
          <w:rFonts w:ascii="Arial" w:hAnsi="Arial" w:cs="Arial"/>
          <w:b/>
          <w:bCs/>
        </w:rPr>
        <w:t>(B)</w:t>
      </w:r>
      <w:r w:rsidRPr="0DA2085E">
        <w:rPr>
          <w:rFonts w:ascii="Arial" w:hAnsi="Arial" w:cs="Arial"/>
        </w:rPr>
        <w:t xml:space="preserve"> Mean cyst diameter (µm) ± Standard Error of the Mean (SEM) for DBA-positive cysts from the same brains (≥50 cysts measured per strain across mice; </w:t>
      </w:r>
      <w:r w:rsidRPr="0DA2085E">
        <w:rPr>
          <w:rFonts w:ascii="Arial" w:hAnsi="Arial" w:cs="Arial"/>
        </w:rPr>
        <w:lastRenderedPageBreak/>
        <w:t>automated ImageJ pipeline with uniform thresholding). ΔTgENT3 and ΔTgAT1ΔTgENT3 display significantly smaller cysts relative to parental and their respective complemented lines (one-way ANOVA with Tukey's multiple comparisons). *p&lt;0.05, **p&lt;0.01, ns = not significant.</w:t>
      </w:r>
      <w:r>
        <w:br/>
      </w:r>
      <w:r w:rsidRPr="0DA2085E">
        <w:rPr>
          <w:rFonts w:ascii="Arial" w:hAnsi="Arial" w:cs="Arial"/>
          <w:b/>
          <w:bCs/>
        </w:rPr>
        <w:t>(C)</w:t>
      </w:r>
      <w:r w:rsidRPr="0DA2085E">
        <w:rPr>
          <w:rFonts w:ascii="Arial" w:hAnsi="Arial" w:cs="Arial"/>
        </w:rPr>
        <w:t xml:space="preserve"> Representative fluorescence images of individual brain cysts stained with Dolichos biflorus agglutinin (DBA; cyst wall, green in merge), anti-Toxoplasma (pan-parasite antibody, magenta), and DAPI (nuclei, blue). Smaller, less fully expanded cysts are evident in ΔTgENT3 and most pronounced in the double mutant. Complementation (TgENT3-ty1) restores cyst morphology toward parental appearance. Images acquired under identical acquisition settings; Scale bar: 10 µm.</w:t>
      </w:r>
    </w:p>
    <w:p w14:paraId="1F73969A" w14:textId="77777777" w:rsidR="006E033C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</w:rPr>
      </w:pPr>
    </w:p>
    <w:p w14:paraId="306556E1" w14:textId="77777777" w:rsidR="006E033C" w:rsidRPr="000969D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0969D8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S5.</w:t>
      </w:r>
      <w:r w:rsidRPr="000969D8">
        <w:rPr>
          <w:rFonts w:ascii="Arial" w:hAnsi="Arial" w:cs="Arial"/>
          <w:b/>
          <w:bCs/>
        </w:rPr>
        <w:t xml:space="preserve"> PCR validation of </w:t>
      </w:r>
      <w:proofErr w:type="spellStart"/>
      <w:r w:rsidRPr="000969D8">
        <w:rPr>
          <w:rFonts w:ascii="Arial" w:hAnsi="Arial" w:cs="Arial"/>
          <w:b/>
          <w:bCs/>
        </w:rPr>
        <w:t>TgENT</w:t>
      </w:r>
      <w:proofErr w:type="spellEnd"/>
      <w:r w:rsidRPr="000969D8">
        <w:rPr>
          <w:rFonts w:ascii="Arial" w:hAnsi="Arial" w:cs="Arial"/>
          <w:b/>
          <w:bCs/>
        </w:rPr>
        <w:t xml:space="preserve"> knockouts, double knockout, and epitope/complementation lines.</w:t>
      </w:r>
    </w:p>
    <w:p w14:paraId="3AC2D3C6" w14:textId="77777777" w:rsidR="006E033C" w:rsidRPr="000969D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33B7113D">
        <w:rPr>
          <w:rFonts w:ascii="Arial" w:hAnsi="Arial" w:cs="Arial"/>
          <w:b/>
          <w:bCs/>
        </w:rPr>
        <w:t>(A) Diagnostic PCR across endogenous loci.</w:t>
      </w:r>
      <w:r>
        <w:t xml:space="preserve"> </w:t>
      </w:r>
      <w:r w:rsidRPr="33B7113D">
        <w:rPr>
          <w:rFonts w:ascii="Arial" w:hAnsi="Arial" w:cs="Arial"/>
        </w:rPr>
        <w:t xml:space="preserve">Genomic DNA from eight parasite lines (lane order, left to right: 1 ΔTgENT2; 2 ΔTgAT1ΔTgENT3; 3 parental ME49; 4 ΔTgENT3; 5 ΔTgAT1; 6 ΔTgENT3::TgENT3-Ty1; 7 </w:t>
      </w:r>
      <w:r w:rsidRPr="7B9A11E2">
        <w:rPr>
          <w:rFonts w:ascii="Arial" w:hAnsi="Arial" w:cs="Arial"/>
        </w:rPr>
        <w:t>ΔTgAT1::</w:t>
      </w:r>
      <w:r w:rsidRPr="33B7113D">
        <w:rPr>
          <w:rFonts w:ascii="Arial" w:hAnsi="Arial" w:cs="Arial"/>
        </w:rPr>
        <w:t>AT1-myc; 8 H</w:t>
      </w:r>
      <w:r w:rsidRPr="33B7113D">
        <w:rPr>
          <w:rFonts w:ascii="Cambria Math" w:hAnsi="Cambria Math" w:cs="Cambria Math"/>
        </w:rPr>
        <w:t>₂</w:t>
      </w:r>
      <w:r w:rsidRPr="33B7113D">
        <w:rPr>
          <w:rFonts w:ascii="Arial" w:hAnsi="Arial" w:cs="Arial"/>
        </w:rPr>
        <w:t>O control) was amplified with primer pairs specific for GRA17 (loading control</w:t>
      </w:r>
      <w:r w:rsidRPr="321CFF91">
        <w:rPr>
          <w:rFonts w:ascii="Arial" w:hAnsi="Arial" w:cs="Arial"/>
        </w:rPr>
        <w:t xml:space="preserve">) </w:t>
      </w:r>
      <w:r w:rsidRPr="77C25481">
        <w:rPr>
          <w:rFonts w:ascii="Arial" w:hAnsi="Arial" w:cs="Arial"/>
        </w:rPr>
        <w:t>(P</w:t>
      </w:r>
      <w:r w:rsidRPr="2F34170A">
        <w:rPr>
          <w:rFonts w:ascii="Arial" w:hAnsi="Arial" w:cs="Arial"/>
        </w:rPr>
        <w:t>7</w:t>
      </w:r>
      <w:r w:rsidRPr="49B0D3A0">
        <w:rPr>
          <w:rFonts w:ascii="Arial" w:hAnsi="Arial" w:cs="Arial"/>
        </w:rPr>
        <w:t>/P8),</w:t>
      </w:r>
      <w:r w:rsidRPr="33B7113D">
        <w:rPr>
          <w:rFonts w:ascii="Arial" w:hAnsi="Arial" w:cs="Arial"/>
        </w:rPr>
        <w:t xml:space="preserve"> TgENT1</w:t>
      </w:r>
      <w:r w:rsidRPr="5C6528A1">
        <w:rPr>
          <w:rFonts w:ascii="Arial" w:hAnsi="Arial" w:cs="Arial"/>
        </w:rPr>
        <w:t xml:space="preserve"> </w:t>
      </w:r>
      <w:r w:rsidRPr="3AD7659A">
        <w:rPr>
          <w:rFonts w:ascii="Arial" w:hAnsi="Arial" w:cs="Arial"/>
        </w:rPr>
        <w:t>(</w:t>
      </w:r>
      <w:r w:rsidRPr="4FA3DE48">
        <w:rPr>
          <w:rFonts w:ascii="Arial" w:hAnsi="Arial" w:cs="Arial"/>
        </w:rPr>
        <w:t>P9/P10</w:t>
      </w:r>
      <w:r w:rsidRPr="0BDCBBEC">
        <w:rPr>
          <w:rFonts w:ascii="Arial" w:hAnsi="Arial" w:cs="Arial"/>
        </w:rPr>
        <w:t>),</w:t>
      </w:r>
      <w:r w:rsidRPr="33B7113D">
        <w:rPr>
          <w:rFonts w:ascii="Arial" w:hAnsi="Arial" w:cs="Arial"/>
        </w:rPr>
        <w:t xml:space="preserve"> TgENT2</w:t>
      </w:r>
      <w:r w:rsidRPr="5A80B2A8">
        <w:rPr>
          <w:rFonts w:ascii="Arial" w:hAnsi="Arial" w:cs="Arial"/>
        </w:rPr>
        <w:t xml:space="preserve"> </w:t>
      </w:r>
      <w:r w:rsidRPr="78D5C981">
        <w:rPr>
          <w:rFonts w:ascii="Arial" w:hAnsi="Arial" w:cs="Arial"/>
        </w:rPr>
        <w:t>(P11/P12),</w:t>
      </w:r>
      <w:r w:rsidRPr="33B7113D">
        <w:rPr>
          <w:rFonts w:ascii="Arial" w:hAnsi="Arial" w:cs="Arial"/>
        </w:rPr>
        <w:t xml:space="preserve"> TgENT3 </w:t>
      </w:r>
      <w:r w:rsidRPr="78D5C981">
        <w:rPr>
          <w:rFonts w:ascii="Arial" w:hAnsi="Arial" w:cs="Arial"/>
        </w:rPr>
        <w:t xml:space="preserve">(P13/P14) </w:t>
      </w:r>
      <w:r w:rsidRPr="33B7113D">
        <w:rPr>
          <w:rFonts w:ascii="Arial" w:hAnsi="Arial" w:cs="Arial"/>
        </w:rPr>
        <w:t>or TgAT1</w:t>
      </w:r>
      <w:r w:rsidRPr="78D5C981">
        <w:rPr>
          <w:rFonts w:ascii="Arial" w:hAnsi="Arial" w:cs="Arial"/>
        </w:rPr>
        <w:t xml:space="preserve"> (P15/</w:t>
      </w:r>
      <w:r w:rsidRPr="098C1AE0">
        <w:rPr>
          <w:rFonts w:ascii="Arial" w:hAnsi="Arial" w:cs="Arial"/>
        </w:rPr>
        <w:t>P16),</w:t>
      </w:r>
      <w:r w:rsidRPr="33B7113D">
        <w:rPr>
          <w:rFonts w:ascii="Arial" w:hAnsi="Arial" w:cs="Arial"/>
        </w:rPr>
        <w:t xml:space="preserve"> as indicated above each gel strip. Absence of the wild-type amplicon (or size-shift where a repair cassette was inserted) confirms successful disruption, whereas parent and complemented strains retain the expected band.</w:t>
      </w:r>
    </w:p>
    <w:p w14:paraId="5F432B32" w14:textId="77777777" w:rsidR="006E033C" w:rsidRPr="000969D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0969D8">
        <w:rPr>
          <w:rFonts w:ascii="Arial" w:hAnsi="Arial" w:cs="Arial"/>
          <w:b/>
          <w:bCs/>
        </w:rPr>
        <w:t>(B) Verification of selectable-marker and complementation inserts.</w:t>
      </w:r>
      <w:r>
        <w:br/>
      </w:r>
      <w:r w:rsidRPr="000969D8">
        <w:rPr>
          <w:rFonts w:ascii="Arial" w:hAnsi="Arial" w:cs="Arial"/>
        </w:rPr>
        <w:t xml:space="preserve">Individual PCRs using primers flanking the repair junctions demonstrate correct </w:t>
      </w:r>
      <w:r w:rsidRPr="000969D8">
        <w:rPr>
          <w:rFonts w:ascii="Arial" w:hAnsi="Arial" w:cs="Arial"/>
        </w:rPr>
        <w:lastRenderedPageBreak/>
        <w:t xml:space="preserve">integration of the chloramphenicol-acetyl-transferase (CAT) cassette into ΔTgAT1 (top) </w:t>
      </w:r>
      <w:r w:rsidRPr="6F0D7E3A">
        <w:rPr>
          <w:rFonts w:ascii="Arial" w:hAnsi="Arial" w:cs="Arial"/>
        </w:rPr>
        <w:t>(</w:t>
      </w:r>
      <w:r w:rsidRPr="12A2B201">
        <w:rPr>
          <w:rFonts w:ascii="Arial" w:hAnsi="Arial" w:cs="Arial"/>
        </w:rPr>
        <w:t>P17/</w:t>
      </w:r>
      <w:r w:rsidRPr="1C4A875F">
        <w:rPr>
          <w:rFonts w:ascii="Arial" w:hAnsi="Arial" w:cs="Arial"/>
        </w:rPr>
        <w:t>P18</w:t>
      </w:r>
      <w:r w:rsidRPr="75FD3523">
        <w:rPr>
          <w:rFonts w:ascii="Arial" w:hAnsi="Arial" w:cs="Arial"/>
        </w:rPr>
        <w:t>)</w:t>
      </w:r>
      <w:r w:rsidRPr="2EF81949">
        <w:rPr>
          <w:rFonts w:ascii="Arial" w:hAnsi="Arial" w:cs="Arial"/>
        </w:rPr>
        <w:t xml:space="preserve"> </w:t>
      </w:r>
      <w:r w:rsidRPr="000969D8">
        <w:rPr>
          <w:rFonts w:ascii="Arial" w:hAnsi="Arial" w:cs="Arial"/>
        </w:rPr>
        <w:t>and ΔTgENT3 (fourth panel</w:t>
      </w:r>
      <w:r w:rsidRPr="75FD3523">
        <w:rPr>
          <w:rFonts w:ascii="Arial" w:hAnsi="Arial" w:cs="Arial"/>
        </w:rPr>
        <w:t>) (</w:t>
      </w:r>
      <w:r w:rsidRPr="6C500C34">
        <w:rPr>
          <w:rFonts w:ascii="Arial" w:hAnsi="Arial" w:cs="Arial"/>
        </w:rPr>
        <w:t>P19/P20</w:t>
      </w:r>
      <w:r w:rsidRPr="000969D8">
        <w:rPr>
          <w:rFonts w:ascii="Arial" w:hAnsi="Arial" w:cs="Arial"/>
        </w:rPr>
        <w:t xml:space="preserve">), of the AT1-myc </w:t>
      </w:r>
      <w:r w:rsidRPr="75FD3523">
        <w:rPr>
          <w:rFonts w:ascii="Arial" w:hAnsi="Arial" w:cs="Arial"/>
        </w:rPr>
        <w:t>(</w:t>
      </w:r>
      <w:r w:rsidRPr="12D67898">
        <w:rPr>
          <w:rFonts w:ascii="Arial" w:hAnsi="Arial" w:cs="Arial"/>
        </w:rPr>
        <w:t>P21/P22</w:t>
      </w:r>
      <w:r w:rsidRPr="75FD3523">
        <w:rPr>
          <w:rFonts w:ascii="Arial" w:hAnsi="Arial" w:cs="Arial"/>
        </w:rPr>
        <w:t xml:space="preserve">) </w:t>
      </w:r>
      <w:r w:rsidRPr="000969D8">
        <w:rPr>
          <w:rFonts w:ascii="Arial" w:hAnsi="Arial" w:cs="Arial"/>
        </w:rPr>
        <w:t xml:space="preserve">and ENT3-Ty </w:t>
      </w:r>
      <w:r w:rsidRPr="34D6A818">
        <w:rPr>
          <w:rFonts w:ascii="Arial" w:hAnsi="Arial" w:cs="Arial"/>
        </w:rPr>
        <w:t xml:space="preserve"> (</w:t>
      </w:r>
      <w:r w:rsidRPr="30083D20">
        <w:rPr>
          <w:rFonts w:ascii="Arial" w:hAnsi="Arial" w:cs="Arial"/>
        </w:rPr>
        <w:t>P23/P24</w:t>
      </w:r>
      <w:r w:rsidRPr="34D6A818">
        <w:rPr>
          <w:rFonts w:ascii="Arial" w:hAnsi="Arial" w:cs="Arial"/>
        </w:rPr>
        <w:t xml:space="preserve">) </w:t>
      </w:r>
      <w:r w:rsidRPr="000969D8">
        <w:rPr>
          <w:rFonts w:ascii="Arial" w:hAnsi="Arial" w:cs="Arial"/>
        </w:rPr>
        <w:t>complementation cassettes into their respective loci (second and third panels), and of a DHFR cassette into the ΔTgAT1ΔTgENT3 line (bottom</w:t>
      </w:r>
      <w:r w:rsidRPr="1E6F3F4E">
        <w:rPr>
          <w:rFonts w:ascii="Arial" w:hAnsi="Arial" w:cs="Arial"/>
        </w:rPr>
        <w:t>) (</w:t>
      </w:r>
      <w:r w:rsidRPr="39874587">
        <w:rPr>
          <w:rFonts w:ascii="Arial" w:hAnsi="Arial" w:cs="Arial"/>
        </w:rPr>
        <w:t>P25/P26).</w:t>
      </w:r>
      <w:r w:rsidRPr="000969D8">
        <w:rPr>
          <w:rFonts w:ascii="Arial" w:hAnsi="Arial" w:cs="Arial"/>
        </w:rPr>
        <w:t xml:space="preserve"> Lane order for each gel: 1 edited line; 2 parental ME49; 3 water control.</w:t>
      </w:r>
      <w:r>
        <w:rPr>
          <w:rFonts w:ascii="Arial" w:hAnsi="Arial" w:cs="Arial"/>
        </w:rPr>
        <w:t xml:space="preserve"> The PCR product was Sanger-sequenced as confirmation.</w:t>
      </w:r>
    </w:p>
    <w:p w14:paraId="2EDCF5F5" w14:textId="77777777" w:rsidR="006E033C" w:rsidRPr="000969D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0969D8">
        <w:rPr>
          <w:rFonts w:ascii="Arial" w:hAnsi="Arial" w:cs="Arial"/>
          <w:b/>
          <w:bCs/>
        </w:rPr>
        <w:t xml:space="preserve">(C) Integration of the </w:t>
      </w:r>
      <w:proofErr w:type="spellStart"/>
      <w:r w:rsidRPr="000969D8">
        <w:rPr>
          <w:rFonts w:ascii="Arial" w:hAnsi="Arial" w:cs="Arial"/>
          <w:b/>
          <w:bCs/>
        </w:rPr>
        <w:t>mAID</w:t>
      </w:r>
      <w:proofErr w:type="spellEnd"/>
      <w:r w:rsidRPr="000969D8">
        <w:rPr>
          <w:rFonts w:ascii="Arial" w:hAnsi="Arial" w:cs="Arial"/>
          <w:b/>
          <w:bCs/>
        </w:rPr>
        <w:t>-HA tag at the TgENT1 locus.</w:t>
      </w:r>
      <w:r>
        <w:br/>
      </w:r>
      <w:r w:rsidRPr="000969D8">
        <w:rPr>
          <w:rFonts w:ascii="Arial" w:hAnsi="Arial" w:cs="Arial"/>
        </w:rPr>
        <w:t>PCR with locus-specific primers yields the diagnostic HA-junction product exclusively in the TgENT1-mAID-HA strain (lane 1) but not in RH-TIR1 (lane 2) or water control (lane 3), confirming single-locus tagging</w:t>
      </w:r>
      <w:r w:rsidRPr="7A3D270D">
        <w:rPr>
          <w:rFonts w:ascii="Arial" w:hAnsi="Arial" w:cs="Arial"/>
        </w:rPr>
        <w:t xml:space="preserve"> (</w:t>
      </w:r>
      <w:r w:rsidRPr="2370C1C7">
        <w:rPr>
          <w:rFonts w:ascii="Arial" w:hAnsi="Arial" w:cs="Arial"/>
        </w:rPr>
        <w:t>P27/P28).</w:t>
      </w:r>
    </w:p>
    <w:p w14:paraId="6DD474D8" w14:textId="77777777" w:rsidR="006E033C" w:rsidRPr="000969D8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0969D8">
        <w:rPr>
          <w:rFonts w:ascii="Arial" w:hAnsi="Arial" w:cs="Arial"/>
        </w:rPr>
        <w:t>Molecular-weight ladders are shown in the first lane of each gel; expected band sizes are indicated by yellow arrowheads. Together, these assays verify the correct genetic architecture of all strains used in this study.</w:t>
      </w:r>
    </w:p>
    <w:p w14:paraId="0A936F31" w14:textId="77777777" w:rsidR="006E033C" w:rsidRPr="00DD2EC8" w:rsidRDefault="006E033C" w:rsidP="006E033C">
      <w:pPr>
        <w:spacing w:before="60" w:line="480" w:lineRule="auto"/>
        <w:jc w:val="both"/>
        <w:rPr>
          <w:rFonts w:ascii="Arial" w:hAnsi="Arial" w:cs="Arial"/>
        </w:rPr>
      </w:pPr>
    </w:p>
    <w:p w14:paraId="551D73DB" w14:textId="77777777" w:rsidR="006E033C" w:rsidRDefault="006E033C" w:rsidP="006E033C">
      <w:pPr>
        <w:spacing w:line="480" w:lineRule="auto"/>
        <w:jc w:val="both"/>
        <w:rPr>
          <w:rFonts w:ascii="Arial" w:hAnsi="Arial" w:cs="Arial"/>
        </w:rPr>
      </w:pPr>
      <w:r w:rsidRPr="00196898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 xml:space="preserve">1: </w:t>
      </w:r>
      <w:r w:rsidRPr="00C50769">
        <w:rPr>
          <w:rFonts w:ascii="Arial" w:hAnsi="Arial" w:cs="Arial"/>
        </w:rPr>
        <w:t>IC</w:t>
      </w:r>
      <w:r w:rsidRPr="00C50769">
        <w:rPr>
          <w:rFonts w:ascii="Cambria Math" w:hAnsi="Cambria Math" w:cs="Cambria Math"/>
        </w:rPr>
        <w:t>₅₀</w:t>
      </w:r>
      <w:r w:rsidRPr="00C50769">
        <w:rPr>
          <w:rFonts w:ascii="Arial" w:hAnsi="Arial" w:cs="Arial"/>
        </w:rPr>
        <w:t xml:space="preserve"> of Ara</w:t>
      </w:r>
      <w:r w:rsidRPr="00C50769">
        <w:rPr>
          <w:rFonts w:ascii="Arial" w:hAnsi="Arial" w:cs="Arial"/>
        </w:rPr>
        <w:noBreakHyphen/>
        <w:t>A and 5</w:t>
      </w:r>
      <w:r w:rsidRPr="00C50769">
        <w:rPr>
          <w:rFonts w:ascii="Arial" w:hAnsi="Arial" w:cs="Arial"/>
        </w:rPr>
        <w:noBreakHyphen/>
        <w:t xml:space="preserve">FU in </w:t>
      </w:r>
      <w:r w:rsidRPr="00C50769">
        <w:rPr>
          <w:rFonts w:ascii="Arial" w:hAnsi="Arial" w:cs="Arial"/>
          <w:i/>
          <w:iCs/>
        </w:rPr>
        <w:t>Toxoplasma gondii</w:t>
      </w:r>
      <w:r w:rsidRPr="00C50769">
        <w:rPr>
          <w:rFonts w:ascii="Arial" w:hAnsi="Arial" w:cs="Arial"/>
        </w:rPr>
        <w:t xml:space="preserve"> strains</w:t>
      </w:r>
      <w:r w:rsidRPr="00DF4E33">
        <w:rPr>
          <w:rFonts w:ascii="Arial" w:hAnsi="Arial" w:cs="Arial"/>
          <w:b/>
          <w:bCs/>
        </w:rPr>
        <w:t>.</w:t>
      </w:r>
      <w:r w:rsidRPr="00DF4E33">
        <w:rPr>
          <w:rFonts w:ascii="Arial" w:hAnsi="Arial" w:cs="Arial"/>
        </w:rPr>
        <w:t xml:space="preserve"> Half</w:t>
      </w:r>
      <w:r w:rsidRPr="00DF4E33">
        <w:rPr>
          <w:rFonts w:ascii="Arial" w:hAnsi="Arial" w:cs="Arial"/>
        </w:rPr>
        <w:noBreakHyphen/>
        <w:t>maximal inhibitory concentrations (IC</w:t>
      </w:r>
      <w:r w:rsidRPr="00DF4E33">
        <w:rPr>
          <w:rFonts w:ascii="Cambria Math" w:hAnsi="Cambria Math" w:cs="Cambria Math"/>
        </w:rPr>
        <w:t>₅₀</w:t>
      </w:r>
      <w:r w:rsidRPr="00DF4E33">
        <w:rPr>
          <w:rFonts w:ascii="Arial" w:hAnsi="Arial" w:cs="Arial"/>
        </w:rPr>
        <w:t>, µM) were measured for the parental line and mutants ΔTgAT1, AT1myc, ΔTgENT2, ΔTgENT3, TgENT3</w:t>
      </w:r>
      <w:r w:rsidRPr="00DF4E33">
        <w:rPr>
          <w:rFonts w:ascii="Arial" w:hAnsi="Arial" w:cs="Arial"/>
        </w:rPr>
        <w:noBreakHyphen/>
        <w:t>Ty, and ΔTgAT1ΔTgENT3. For each strain, the IC</w:t>
      </w:r>
      <w:r w:rsidRPr="00DF4E33">
        <w:rPr>
          <w:rFonts w:ascii="Cambria Math" w:hAnsi="Cambria Math" w:cs="Cambria Math"/>
        </w:rPr>
        <w:t>₅₀</w:t>
      </w:r>
      <w:r w:rsidRPr="00DF4E33">
        <w:rPr>
          <w:rFonts w:ascii="Arial" w:hAnsi="Arial" w:cs="Arial"/>
        </w:rPr>
        <w:t xml:space="preserve"> point estimate is shown together with the observed range and the 95% confidence interval (CI). Ara</w:t>
      </w:r>
      <w:r w:rsidRPr="00DF4E33">
        <w:rPr>
          <w:rFonts w:ascii="Arial" w:hAnsi="Arial" w:cs="Arial"/>
        </w:rPr>
        <w:noBreakHyphen/>
        <w:t>A, vidarabine; 5</w:t>
      </w:r>
      <w:r w:rsidRPr="00DF4E33">
        <w:rPr>
          <w:rFonts w:ascii="Arial" w:hAnsi="Arial" w:cs="Arial"/>
        </w:rPr>
        <w:noBreakHyphen/>
        <w:t>FU, 5</w:t>
      </w:r>
      <w:r w:rsidRPr="00DF4E33">
        <w:rPr>
          <w:rFonts w:ascii="Arial" w:hAnsi="Arial" w:cs="Arial"/>
        </w:rPr>
        <w:noBreakHyphen/>
        <w:t>fluorouracil.</w:t>
      </w:r>
    </w:p>
    <w:p w14:paraId="65F27638" w14:textId="77777777" w:rsidR="006E033C" w:rsidRPr="00ED798F" w:rsidRDefault="006E033C" w:rsidP="006E033C">
      <w:pPr>
        <w:spacing w:line="480" w:lineRule="auto"/>
        <w:jc w:val="both"/>
        <w:rPr>
          <w:rFonts w:ascii="Arial" w:hAnsi="Arial" w:cs="Arial"/>
        </w:rPr>
      </w:pPr>
    </w:p>
    <w:p w14:paraId="21AE1E22" w14:textId="77777777" w:rsidR="006E033C" w:rsidRPr="00196898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  <w:u w:val="single"/>
        </w:rPr>
      </w:pPr>
      <w:r w:rsidRPr="00196898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196898">
        <w:rPr>
          <w:rFonts w:ascii="Arial" w:hAnsi="Arial" w:cs="Arial"/>
          <w:b/>
          <w:bCs/>
        </w:rPr>
        <w:t xml:space="preserve">: </w:t>
      </w:r>
      <w:r w:rsidRPr="00196898">
        <w:rPr>
          <w:rFonts w:ascii="Arial" w:hAnsi="Arial" w:cs="Arial"/>
        </w:rPr>
        <w:t>Oligo list detailing ssDNA sequences used for cloning, genotyping, qPCR, and guide RNAs</w:t>
      </w:r>
      <w:r>
        <w:rPr>
          <w:rFonts w:ascii="Arial" w:hAnsi="Arial" w:cs="Arial"/>
        </w:rPr>
        <w:t>, and</w:t>
      </w:r>
      <w:r w:rsidRPr="00196898">
        <w:rPr>
          <w:rFonts w:ascii="Arial" w:hAnsi="Arial" w:cs="Arial"/>
        </w:rPr>
        <w:t xml:space="preserve"> DNA sequences of </w:t>
      </w:r>
      <w:r>
        <w:rPr>
          <w:rFonts w:ascii="Arial" w:hAnsi="Arial" w:cs="Arial"/>
        </w:rPr>
        <w:t xml:space="preserve">used </w:t>
      </w:r>
      <w:r w:rsidRPr="00196898">
        <w:rPr>
          <w:rFonts w:ascii="Arial" w:hAnsi="Arial" w:cs="Arial"/>
        </w:rPr>
        <w:t>plasmids</w:t>
      </w:r>
      <w:r>
        <w:rPr>
          <w:rFonts w:ascii="Arial" w:hAnsi="Arial" w:cs="Arial"/>
        </w:rPr>
        <w:t>.</w:t>
      </w:r>
    </w:p>
    <w:p w14:paraId="2FC6C563" w14:textId="77777777" w:rsidR="006E033C" w:rsidRPr="00196898" w:rsidRDefault="006E033C" w:rsidP="006E033C">
      <w:pPr>
        <w:spacing w:before="60" w:line="480" w:lineRule="auto"/>
        <w:jc w:val="both"/>
        <w:rPr>
          <w:rFonts w:ascii="Arial" w:hAnsi="Arial" w:cs="Arial"/>
        </w:rPr>
      </w:pPr>
    </w:p>
    <w:p w14:paraId="778F21EE" w14:textId="77777777" w:rsidR="006E033C" w:rsidRPr="00283D36" w:rsidRDefault="006E033C" w:rsidP="006E033C">
      <w:pPr>
        <w:spacing w:before="60" w:line="480" w:lineRule="auto"/>
        <w:jc w:val="both"/>
        <w:rPr>
          <w:rFonts w:ascii="Arial" w:hAnsi="Arial" w:cs="Arial"/>
        </w:rPr>
      </w:pPr>
      <w:r w:rsidRPr="00196898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: </w:t>
      </w:r>
      <w:r w:rsidRPr="00196898">
        <w:rPr>
          <w:rFonts w:ascii="Arial" w:hAnsi="Arial" w:cs="Arial"/>
        </w:rPr>
        <w:t>List of antibodies used for immunofluorescence detection.</w:t>
      </w:r>
    </w:p>
    <w:p w14:paraId="4915A5CA" w14:textId="77777777" w:rsidR="006E033C" w:rsidRPr="00196898" w:rsidRDefault="006E033C" w:rsidP="006E033C">
      <w:pPr>
        <w:spacing w:before="60" w:line="480" w:lineRule="auto"/>
        <w:jc w:val="both"/>
        <w:rPr>
          <w:rFonts w:ascii="Arial" w:hAnsi="Arial" w:cs="Arial"/>
          <w:b/>
          <w:bCs/>
        </w:rPr>
      </w:pPr>
    </w:p>
    <w:p w14:paraId="3777133B" w14:textId="5E8619D0" w:rsidR="00E27C8F" w:rsidRPr="006204C7" w:rsidRDefault="006E033C" w:rsidP="006E033C">
      <w:pPr>
        <w:rPr>
          <w:rFonts w:ascii="Arial" w:hAnsi="Arial" w:cs="Arial"/>
        </w:rPr>
      </w:pPr>
      <w:r w:rsidRPr="00196898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4</w:t>
      </w:r>
      <w:r w:rsidRPr="00196898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Differentiation expression analyzes of TgENT1 knockdown 24- and 48-hours post-infection.</w:t>
      </w:r>
    </w:p>
    <w:sectPr w:rsidR="00E27C8F" w:rsidRPr="00620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C7"/>
    <w:rsid w:val="00000C34"/>
    <w:rsid w:val="00001F41"/>
    <w:rsid w:val="00005974"/>
    <w:rsid w:val="000100EE"/>
    <w:rsid w:val="00015B9B"/>
    <w:rsid w:val="00016C2E"/>
    <w:rsid w:val="00037CB6"/>
    <w:rsid w:val="00041E9D"/>
    <w:rsid w:val="00045FE3"/>
    <w:rsid w:val="000678B5"/>
    <w:rsid w:val="00073B7A"/>
    <w:rsid w:val="0008726D"/>
    <w:rsid w:val="00092680"/>
    <w:rsid w:val="000B3951"/>
    <w:rsid w:val="000C1711"/>
    <w:rsid w:val="001043B8"/>
    <w:rsid w:val="00111645"/>
    <w:rsid w:val="001148F6"/>
    <w:rsid w:val="001229A8"/>
    <w:rsid w:val="00124DE5"/>
    <w:rsid w:val="00137BD2"/>
    <w:rsid w:val="001408E7"/>
    <w:rsid w:val="001409A0"/>
    <w:rsid w:val="00142666"/>
    <w:rsid w:val="00142F0A"/>
    <w:rsid w:val="001540ED"/>
    <w:rsid w:val="001575C8"/>
    <w:rsid w:val="00164326"/>
    <w:rsid w:val="00170982"/>
    <w:rsid w:val="00172F6E"/>
    <w:rsid w:val="0018289C"/>
    <w:rsid w:val="0018495D"/>
    <w:rsid w:val="0018791E"/>
    <w:rsid w:val="0019325D"/>
    <w:rsid w:val="001C3B61"/>
    <w:rsid w:val="001F6019"/>
    <w:rsid w:val="001F669F"/>
    <w:rsid w:val="001F706A"/>
    <w:rsid w:val="001F7A35"/>
    <w:rsid w:val="00206478"/>
    <w:rsid w:val="0021353F"/>
    <w:rsid w:val="0022028F"/>
    <w:rsid w:val="00223C6A"/>
    <w:rsid w:val="00232274"/>
    <w:rsid w:val="002354FC"/>
    <w:rsid w:val="00246C6A"/>
    <w:rsid w:val="00257D06"/>
    <w:rsid w:val="002653FE"/>
    <w:rsid w:val="00276922"/>
    <w:rsid w:val="00276F64"/>
    <w:rsid w:val="00290DD6"/>
    <w:rsid w:val="00291A12"/>
    <w:rsid w:val="002A02DA"/>
    <w:rsid w:val="002A261A"/>
    <w:rsid w:val="002A5610"/>
    <w:rsid w:val="002A7309"/>
    <w:rsid w:val="002B3059"/>
    <w:rsid w:val="002B632D"/>
    <w:rsid w:val="002C1F09"/>
    <w:rsid w:val="002D1A2D"/>
    <w:rsid w:val="002D3E37"/>
    <w:rsid w:val="002E095A"/>
    <w:rsid w:val="002E206F"/>
    <w:rsid w:val="002E3474"/>
    <w:rsid w:val="002E3CE2"/>
    <w:rsid w:val="003112AF"/>
    <w:rsid w:val="003262F1"/>
    <w:rsid w:val="003267F0"/>
    <w:rsid w:val="003268F5"/>
    <w:rsid w:val="00331ECA"/>
    <w:rsid w:val="0033368D"/>
    <w:rsid w:val="003367DF"/>
    <w:rsid w:val="00337E06"/>
    <w:rsid w:val="00340D6A"/>
    <w:rsid w:val="00341996"/>
    <w:rsid w:val="00341B99"/>
    <w:rsid w:val="00346765"/>
    <w:rsid w:val="00350003"/>
    <w:rsid w:val="0035114D"/>
    <w:rsid w:val="00363304"/>
    <w:rsid w:val="00374DFB"/>
    <w:rsid w:val="00380324"/>
    <w:rsid w:val="00383238"/>
    <w:rsid w:val="0038334E"/>
    <w:rsid w:val="00391657"/>
    <w:rsid w:val="0039346C"/>
    <w:rsid w:val="003B6479"/>
    <w:rsid w:val="003C1C48"/>
    <w:rsid w:val="003C5580"/>
    <w:rsid w:val="003C6FEA"/>
    <w:rsid w:val="003C719E"/>
    <w:rsid w:val="003D461D"/>
    <w:rsid w:val="003E2A44"/>
    <w:rsid w:val="003F796A"/>
    <w:rsid w:val="004025D7"/>
    <w:rsid w:val="00411A0D"/>
    <w:rsid w:val="00414767"/>
    <w:rsid w:val="00417D1F"/>
    <w:rsid w:val="00423EC7"/>
    <w:rsid w:val="004303A2"/>
    <w:rsid w:val="00431B30"/>
    <w:rsid w:val="004355B0"/>
    <w:rsid w:val="00437CA1"/>
    <w:rsid w:val="0044799F"/>
    <w:rsid w:val="00450F54"/>
    <w:rsid w:val="004576F8"/>
    <w:rsid w:val="0046288C"/>
    <w:rsid w:val="00473314"/>
    <w:rsid w:val="00483E10"/>
    <w:rsid w:val="00496F15"/>
    <w:rsid w:val="004A5AD4"/>
    <w:rsid w:val="004B4D23"/>
    <w:rsid w:val="004C12EA"/>
    <w:rsid w:val="004D1090"/>
    <w:rsid w:val="004D37FF"/>
    <w:rsid w:val="004E1A39"/>
    <w:rsid w:val="004E4511"/>
    <w:rsid w:val="005120CC"/>
    <w:rsid w:val="005133AA"/>
    <w:rsid w:val="005177EE"/>
    <w:rsid w:val="00520E3F"/>
    <w:rsid w:val="005263AD"/>
    <w:rsid w:val="005402D1"/>
    <w:rsid w:val="005406A6"/>
    <w:rsid w:val="00551AF8"/>
    <w:rsid w:val="005569A1"/>
    <w:rsid w:val="00561B84"/>
    <w:rsid w:val="0057371C"/>
    <w:rsid w:val="00577127"/>
    <w:rsid w:val="00580E40"/>
    <w:rsid w:val="005B13E0"/>
    <w:rsid w:val="005B1D3E"/>
    <w:rsid w:val="005B5654"/>
    <w:rsid w:val="005E2B04"/>
    <w:rsid w:val="005E305A"/>
    <w:rsid w:val="005E3979"/>
    <w:rsid w:val="005E703D"/>
    <w:rsid w:val="005F1C1E"/>
    <w:rsid w:val="005F6969"/>
    <w:rsid w:val="006054E5"/>
    <w:rsid w:val="00613632"/>
    <w:rsid w:val="006147AA"/>
    <w:rsid w:val="006202AF"/>
    <w:rsid w:val="006204C7"/>
    <w:rsid w:val="00632038"/>
    <w:rsid w:val="0064314A"/>
    <w:rsid w:val="0064625A"/>
    <w:rsid w:val="00652C51"/>
    <w:rsid w:val="00653B17"/>
    <w:rsid w:val="00655DA3"/>
    <w:rsid w:val="00661978"/>
    <w:rsid w:val="0066293F"/>
    <w:rsid w:val="00672F84"/>
    <w:rsid w:val="00675CA6"/>
    <w:rsid w:val="00676C70"/>
    <w:rsid w:val="006932A1"/>
    <w:rsid w:val="00694AC6"/>
    <w:rsid w:val="00695A61"/>
    <w:rsid w:val="006A520E"/>
    <w:rsid w:val="006A546F"/>
    <w:rsid w:val="006B2431"/>
    <w:rsid w:val="006B3C63"/>
    <w:rsid w:val="006B3E1C"/>
    <w:rsid w:val="006B5C09"/>
    <w:rsid w:val="006B7F00"/>
    <w:rsid w:val="006C4D2B"/>
    <w:rsid w:val="006D35FD"/>
    <w:rsid w:val="006D3C29"/>
    <w:rsid w:val="006E033C"/>
    <w:rsid w:val="006E5B21"/>
    <w:rsid w:val="006F0C27"/>
    <w:rsid w:val="006F6916"/>
    <w:rsid w:val="006F73CF"/>
    <w:rsid w:val="006F7A27"/>
    <w:rsid w:val="00704CD3"/>
    <w:rsid w:val="00707435"/>
    <w:rsid w:val="00712EBB"/>
    <w:rsid w:val="007141BB"/>
    <w:rsid w:val="00720DAA"/>
    <w:rsid w:val="00727CC2"/>
    <w:rsid w:val="007320B9"/>
    <w:rsid w:val="00735247"/>
    <w:rsid w:val="007515CF"/>
    <w:rsid w:val="007517DA"/>
    <w:rsid w:val="00752FAD"/>
    <w:rsid w:val="0075311C"/>
    <w:rsid w:val="007634D8"/>
    <w:rsid w:val="007653DE"/>
    <w:rsid w:val="00767ED7"/>
    <w:rsid w:val="00771BF5"/>
    <w:rsid w:val="007752CA"/>
    <w:rsid w:val="0077730C"/>
    <w:rsid w:val="007779A6"/>
    <w:rsid w:val="0078066D"/>
    <w:rsid w:val="00784C45"/>
    <w:rsid w:val="00790FC2"/>
    <w:rsid w:val="00792DA1"/>
    <w:rsid w:val="00797C04"/>
    <w:rsid w:val="007B025B"/>
    <w:rsid w:val="007B79C9"/>
    <w:rsid w:val="007C0C39"/>
    <w:rsid w:val="007C441D"/>
    <w:rsid w:val="007C61C7"/>
    <w:rsid w:val="007D263F"/>
    <w:rsid w:val="007E09B0"/>
    <w:rsid w:val="008110C0"/>
    <w:rsid w:val="00843574"/>
    <w:rsid w:val="008449A9"/>
    <w:rsid w:val="00855F20"/>
    <w:rsid w:val="008566C4"/>
    <w:rsid w:val="00857B8E"/>
    <w:rsid w:val="00860327"/>
    <w:rsid w:val="00867632"/>
    <w:rsid w:val="008752DB"/>
    <w:rsid w:val="00887A75"/>
    <w:rsid w:val="00891AF8"/>
    <w:rsid w:val="008955AC"/>
    <w:rsid w:val="0089775E"/>
    <w:rsid w:val="008A225C"/>
    <w:rsid w:val="008B33D8"/>
    <w:rsid w:val="008B5450"/>
    <w:rsid w:val="008B5E8E"/>
    <w:rsid w:val="008C2004"/>
    <w:rsid w:val="008E4731"/>
    <w:rsid w:val="008F1948"/>
    <w:rsid w:val="008F6DBF"/>
    <w:rsid w:val="00905EC0"/>
    <w:rsid w:val="00916822"/>
    <w:rsid w:val="00936728"/>
    <w:rsid w:val="00944425"/>
    <w:rsid w:val="00950311"/>
    <w:rsid w:val="009504C8"/>
    <w:rsid w:val="0096393F"/>
    <w:rsid w:val="00963EED"/>
    <w:rsid w:val="00971575"/>
    <w:rsid w:val="009718F5"/>
    <w:rsid w:val="00971F84"/>
    <w:rsid w:val="00976B44"/>
    <w:rsid w:val="0099582F"/>
    <w:rsid w:val="009961E5"/>
    <w:rsid w:val="009A030A"/>
    <w:rsid w:val="009A61CD"/>
    <w:rsid w:val="009B30A1"/>
    <w:rsid w:val="009B33CD"/>
    <w:rsid w:val="009B5E11"/>
    <w:rsid w:val="009B646B"/>
    <w:rsid w:val="009D1852"/>
    <w:rsid w:val="009D2AB6"/>
    <w:rsid w:val="009D46D8"/>
    <w:rsid w:val="009E116A"/>
    <w:rsid w:val="009F4269"/>
    <w:rsid w:val="00A01BC7"/>
    <w:rsid w:val="00A02240"/>
    <w:rsid w:val="00A03B87"/>
    <w:rsid w:val="00A16622"/>
    <w:rsid w:val="00A25A0E"/>
    <w:rsid w:val="00A31C28"/>
    <w:rsid w:val="00A56A26"/>
    <w:rsid w:val="00A63AD2"/>
    <w:rsid w:val="00A72EB9"/>
    <w:rsid w:val="00A7323E"/>
    <w:rsid w:val="00A80D8D"/>
    <w:rsid w:val="00A8225D"/>
    <w:rsid w:val="00A83BE4"/>
    <w:rsid w:val="00A85DAC"/>
    <w:rsid w:val="00A92DE9"/>
    <w:rsid w:val="00A95FB7"/>
    <w:rsid w:val="00AB138C"/>
    <w:rsid w:val="00AC2623"/>
    <w:rsid w:val="00AC61F9"/>
    <w:rsid w:val="00AC6DA6"/>
    <w:rsid w:val="00AF3DED"/>
    <w:rsid w:val="00AF3FC4"/>
    <w:rsid w:val="00B06B8A"/>
    <w:rsid w:val="00B07A58"/>
    <w:rsid w:val="00B14100"/>
    <w:rsid w:val="00B14E04"/>
    <w:rsid w:val="00B21975"/>
    <w:rsid w:val="00B32108"/>
    <w:rsid w:val="00B50E09"/>
    <w:rsid w:val="00B60197"/>
    <w:rsid w:val="00B64C79"/>
    <w:rsid w:val="00B65A1A"/>
    <w:rsid w:val="00B71860"/>
    <w:rsid w:val="00B75F34"/>
    <w:rsid w:val="00B87B9B"/>
    <w:rsid w:val="00BA118C"/>
    <w:rsid w:val="00BA27C8"/>
    <w:rsid w:val="00BA7560"/>
    <w:rsid w:val="00BB0F76"/>
    <w:rsid w:val="00BD657D"/>
    <w:rsid w:val="00BD76E4"/>
    <w:rsid w:val="00BE3972"/>
    <w:rsid w:val="00BF335C"/>
    <w:rsid w:val="00C00A3A"/>
    <w:rsid w:val="00C03F2E"/>
    <w:rsid w:val="00C0613E"/>
    <w:rsid w:val="00C061EE"/>
    <w:rsid w:val="00C112AB"/>
    <w:rsid w:val="00C113FA"/>
    <w:rsid w:val="00C27ADD"/>
    <w:rsid w:val="00C35BB6"/>
    <w:rsid w:val="00C4350A"/>
    <w:rsid w:val="00C443D3"/>
    <w:rsid w:val="00C46B69"/>
    <w:rsid w:val="00C528F8"/>
    <w:rsid w:val="00C61F88"/>
    <w:rsid w:val="00C63707"/>
    <w:rsid w:val="00C64EEE"/>
    <w:rsid w:val="00C65129"/>
    <w:rsid w:val="00C67494"/>
    <w:rsid w:val="00C70C39"/>
    <w:rsid w:val="00C92E12"/>
    <w:rsid w:val="00C93255"/>
    <w:rsid w:val="00CB2EDB"/>
    <w:rsid w:val="00CC498D"/>
    <w:rsid w:val="00CC742E"/>
    <w:rsid w:val="00CF7FE9"/>
    <w:rsid w:val="00D0164D"/>
    <w:rsid w:val="00D0317C"/>
    <w:rsid w:val="00D034EF"/>
    <w:rsid w:val="00D10D38"/>
    <w:rsid w:val="00D117D1"/>
    <w:rsid w:val="00D20811"/>
    <w:rsid w:val="00D23B92"/>
    <w:rsid w:val="00D33283"/>
    <w:rsid w:val="00D342C5"/>
    <w:rsid w:val="00D5123C"/>
    <w:rsid w:val="00D53717"/>
    <w:rsid w:val="00D54A08"/>
    <w:rsid w:val="00D55EDC"/>
    <w:rsid w:val="00D572F1"/>
    <w:rsid w:val="00D634D7"/>
    <w:rsid w:val="00D72F16"/>
    <w:rsid w:val="00D80E64"/>
    <w:rsid w:val="00D97E02"/>
    <w:rsid w:val="00DA1CA4"/>
    <w:rsid w:val="00DC1F03"/>
    <w:rsid w:val="00DC277C"/>
    <w:rsid w:val="00DC31C9"/>
    <w:rsid w:val="00DC6287"/>
    <w:rsid w:val="00DD0F2D"/>
    <w:rsid w:val="00DE1145"/>
    <w:rsid w:val="00DE1797"/>
    <w:rsid w:val="00DE26F9"/>
    <w:rsid w:val="00DE5A81"/>
    <w:rsid w:val="00DF242C"/>
    <w:rsid w:val="00DF7EF7"/>
    <w:rsid w:val="00E0340D"/>
    <w:rsid w:val="00E04672"/>
    <w:rsid w:val="00E11178"/>
    <w:rsid w:val="00E1161C"/>
    <w:rsid w:val="00E14B3A"/>
    <w:rsid w:val="00E176A8"/>
    <w:rsid w:val="00E22E65"/>
    <w:rsid w:val="00E27307"/>
    <w:rsid w:val="00E27C8F"/>
    <w:rsid w:val="00E33B06"/>
    <w:rsid w:val="00E43663"/>
    <w:rsid w:val="00E55168"/>
    <w:rsid w:val="00E558D0"/>
    <w:rsid w:val="00E561BA"/>
    <w:rsid w:val="00E61F62"/>
    <w:rsid w:val="00E655FD"/>
    <w:rsid w:val="00E67099"/>
    <w:rsid w:val="00E76B24"/>
    <w:rsid w:val="00E80221"/>
    <w:rsid w:val="00E80462"/>
    <w:rsid w:val="00E83258"/>
    <w:rsid w:val="00E864FF"/>
    <w:rsid w:val="00E969E2"/>
    <w:rsid w:val="00EB10BB"/>
    <w:rsid w:val="00EB4BC8"/>
    <w:rsid w:val="00ED774C"/>
    <w:rsid w:val="00EE052C"/>
    <w:rsid w:val="00EE0742"/>
    <w:rsid w:val="00EE2708"/>
    <w:rsid w:val="00EF184D"/>
    <w:rsid w:val="00F156D6"/>
    <w:rsid w:val="00F21CFD"/>
    <w:rsid w:val="00F321A7"/>
    <w:rsid w:val="00F3635E"/>
    <w:rsid w:val="00F40EE9"/>
    <w:rsid w:val="00F64B91"/>
    <w:rsid w:val="00F658EF"/>
    <w:rsid w:val="00F84F2C"/>
    <w:rsid w:val="00F8648C"/>
    <w:rsid w:val="00F94B58"/>
    <w:rsid w:val="00F964FE"/>
    <w:rsid w:val="00FA0820"/>
    <w:rsid w:val="00FA3755"/>
    <w:rsid w:val="00FA459B"/>
    <w:rsid w:val="00FA5A0D"/>
    <w:rsid w:val="00FD4A82"/>
    <w:rsid w:val="00FD658C"/>
    <w:rsid w:val="00FF0352"/>
    <w:rsid w:val="00F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47EE2"/>
  <w15:chartTrackingRefBased/>
  <w15:docId w15:val="{9E76A65D-1CF4-A146-9CED-88E7785A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4C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4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4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4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4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4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4C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4C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4C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4C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4C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0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4C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0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4C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0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4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5</Words>
  <Characters>7271</Characters>
  <Application>Microsoft Office Word</Application>
  <DocSecurity>0</DocSecurity>
  <Lines>60</Lines>
  <Paragraphs>17</Paragraphs>
  <ScaleCrop>false</ScaleCrop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torelli Di Genova (he/him)</dc:creator>
  <cp:keywords/>
  <dc:description/>
  <cp:lastModifiedBy>Bruno Martorelli Di Genova (he/him)</cp:lastModifiedBy>
  <cp:revision>2</cp:revision>
  <dcterms:created xsi:type="dcterms:W3CDTF">2025-08-28T11:49:00Z</dcterms:created>
  <dcterms:modified xsi:type="dcterms:W3CDTF">2025-08-28T11:49:00Z</dcterms:modified>
</cp:coreProperties>
</file>